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090"/>
        <w:gridCol w:w="1439"/>
        <w:gridCol w:w="1003"/>
        <w:gridCol w:w="950"/>
        <w:gridCol w:w="935"/>
        <w:gridCol w:w="1153"/>
      </w:tblGrid>
      <w:tr w:rsidR="00871DA6" w:rsidRPr="00184636" w14:paraId="3DEB1C72" w14:textId="77777777" w:rsidTr="00733CCF">
        <w:trPr>
          <w:trHeight w:val="315"/>
        </w:trPr>
        <w:tc>
          <w:tcPr>
            <w:tcW w:w="93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605008" w14:textId="534FA590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17107268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814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. Multicollinearity results for management and landscape variables in the full third order resource selection analysis</w:t>
            </w:r>
            <w:r w:rsidR="00806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valuating habitat selection within the home range for sharp-tailed grouse during the breeding seasons of 2016–2018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33CCF" w:rsidRPr="00184636" w14:paraId="321A6B3B" w14:textId="77777777" w:rsidTr="00733CCF">
        <w:trPr>
          <w:trHeight w:val="94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F1D93" w14:textId="77777777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E7A46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  <w:p w14:paraId="5275C298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7221B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Wooded draw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413F7" w14:textId="305896AD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Ag</w:t>
            </w:r>
            <w:r w:rsidR="00733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ultur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EC05F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ge densit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6EDF4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. to oil pa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383A1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. to roa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D971A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ocking rate (current)</w:t>
            </w:r>
          </w:p>
        </w:tc>
      </w:tr>
      <w:tr w:rsidR="00733CCF" w:rsidRPr="00184636" w14:paraId="126867C4" w14:textId="77777777" w:rsidTr="00733CCF">
        <w:trPr>
          <w:trHeight w:val="63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8569" w14:textId="5716F8CF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="00733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oded draw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D1DA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87B1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4F91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4558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0861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28AF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AB4D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3CCF" w:rsidRPr="00184636" w14:paraId="32CE5CC4" w14:textId="77777777" w:rsidTr="00733CCF">
        <w:trPr>
          <w:trHeight w:val="63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1518" w14:textId="77777777" w:rsidR="00733CCF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  <w:p w14:paraId="4A6185EC" w14:textId="6A32723A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</w:t>
            </w:r>
            <w:r w:rsidR="00733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ult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7FA9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3077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164E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7657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D6CE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3F3A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7C38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3CCF" w:rsidRPr="00184636" w14:paraId="18747154" w14:textId="77777777" w:rsidTr="00733CCF">
        <w:trPr>
          <w:trHeight w:val="63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9EC0" w14:textId="77777777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ge 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F389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82B1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BBC8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CEAE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E00C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0958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5EC4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3CCF" w:rsidRPr="00184636" w14:paraId="3597290C" w14:textId="77777777" w:rsidTr="00733CCF">
        <w:trPr>
          <w:trHeight w:val="63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5B1D" w14:textId="77777777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. to oil p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38D5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204A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99B7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CB5C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6603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2F8C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D904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3CCF" w:rsidRPr="00184636" w14:paraId="1BFC5355" w14:textId="77777777" w:rsidTr="00733CCF">
        <w:trPr>
          <w:trHeight w:val="63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8CDA" w14:textId="77777777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. to ro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325A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9883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C710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72C0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0398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C1E0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782E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3CCF" w:rsidRPr="00184636" w14:paraId="2C9BF715" w14:textId="77777777" w:rsidTr="00733CCF">
        <w:trPr>
          <w:trHeight w:val="63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9675" w14:textId="77777777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ocking rate (curren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D148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9BA2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85F2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6491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C560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BE47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91CC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3CCF" w:rsidRPr="00184636" w14:paraId="3C8F23D6" w14:textId="77777777" w:rsidTr="00733CCF">
        <w:trPr>
          <w:trHeight w:val="63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2AE67" w14:textId="77777777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ocking rate (previou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AB17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6CFE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2BBB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8E83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E872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215F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B300C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bookmarkEnd w:id="0"/>
    </w:tbl>
    <w:p w14:paraId="17233B10" w14:textId="77777777" w:rsidR="00871DA6" w:rsidRDefault="00871DA6"/>
    <w:sectPr w:rsidR="00871DA6" w:rsidSect="00352D5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01C0B9" w14:textId="77777777" w:rsidR="004D0127" w:rsidRDefault="004D0127">
      <w:r>
        <w:separator/>
      </w:r>
    </w:p>
  </w:endnote>
  <w:endnote w:type="continuationSeparator" w:id="0">
    <w:p w14:paraId="70B0963F" w14:textId="77777777" w:rsidR="004D0127" w:rsidRDefault="004D0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744384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E102D4" w14:textId="77777777" w:rsidR="000C2492" w:rsidRPr="0001332D" w:rsidRDefault="00871DA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1332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1332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332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1332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1332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A364D65" w14:textId="77777777" w:rsidR="000C2492" w:rsidRDefault="004D01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65841" w14:textId="77777777" w:rsidR="004D0127" w:rsidRDefault="004D0127">
      <w:r>
        <w:separator/>
      </w:r>
    </w:p>
  </w:footnote>
  <w:footnote w:type="continuationSeparator" w:id="0">
    <w:p w14:paraId="2A7C132F" w14:textId="77777777" w:rsidR="004D0127" w:rsidRDefault="004D01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DA6"/>
    <w:rsid w:val="000B1416"/>
    <w:rsid w:val="00352D53"/>
    <w:rsid w:val="003B62E1"/>
    <w:rsid w:val="004D0127"/>
    <w:rsid w:val="00611A25"/>
    <w:rsid w:val="00733CCF"/>
    <w:rsid w:val="00806A8B"/>
    <w:rsid w:val="008147FC"/>
    <w:rsid w:val="00871DA6"/>
    <w:rsid w:val="00C357B9"/>
    <w:rsid w:val="00C569C9"/>
    <w:rsid w:val="00D20900"/>
    <w:rsid w:val="00F9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9C5BF"/>
  <w15:chartTrackingRefBased/>
  <w15:docId w15:val="{51156D7D-E9B5-4356-B727-946195D6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DA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1D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DA6"/>
  </w:style>
  <w:style w:type="character" w:styleId="LineNumber">
    <w:name w:val="line number"/>
    <w:basedOn w:val="DefaultParagraphFont"/>
    <w:uiPriority w:val="99"/>
    <w:semiHidden/>
    <w:unhideWhenUsed/>
    <w:rsid w:val="00871DA6"/>
  </w:style>
  <w:style w:type="paragraph" w:styleId="BalloonText">
    <w:name w:val="Balloon Text"/>
    <w:basedOn w:val="Normal"/>
    <w:link w:val="BalloonTextChar"/>
    <w:uiPriority w:val="99"/>
    <w:semiHidden/>
    <w:unhideWhenUsed/>
    <w:rsid w:val="00611A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A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illigan</dc:creator>
  <cp:keywords/>
  <dc:description/>
  <cp:lastModifiedBy>Megan Milligan</cp:lastModifiedBy>
  <cp:revision>2</cp:revision>
  <dcterms:created xsi:type="dcterms:W3CDTF">2020-05-16T18:01:00Z</dcterms:created>
  <dcterms:modified xsi:type="dcterms:W3CDTF">2020-05-16T18:01:00Z</dcterms:modified>
</cp:coreProperties>
</file>